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38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2030"/>
        <w:gridCol w:w="700"/>
        <w:gridCol w:w="756"/>
        <w:gridCol w:w="560"/>
        <w:gridCol w:w="531"/>
        <w:gridCol w:w="686"/>
        <w:gridCol w:w="658"/>
        <w:gridCol w:w="3262"/>
        <w:gridCol w:w="3499"/>
      </w:tblGrid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luster 1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luster 2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Eucl/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Av.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Zs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N. sp. 1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N. sp. 2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Size 1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Size 2</w:t>
            </w:r>
          </w:p>
        </w:tc>
        <w:tc>
          <w:tcPr>
            <w:tcW w:w="3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Description 1</w:t>
            </w:r>
          </w:p>
        </w:tc>
        <w:tc>
          <w:tcPr>
            <w:tcW w:w="3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Description 2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60.40.840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10.400.10.25.2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3.67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1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1</w:t>
            </w:r>
          </w:p>
        </w:tc>
        <w:tc>
          <w:tcPr>
            <w:tcW w:w="3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rrestin (Nt domain)</w:t>
            </w:r>
          </w:p>
        </w:tc>
        <w:tc>
          <w:tcPr>
            <w:tcW w:w="3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w-density Lipoprotein Receptor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60.40.720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0.10.60.7.1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6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3.88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6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2</w:t>
            </w:r>
          </w:p>
        </w:tc>
        <w:tc>
          <w:tcPr>
            <w:tcW w:w="3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Runt and p53 DNA-binding domain like</w:t>
            </w:r>
          </w:p>
        </w:tc>
        <w:tc>
          <w:tcPr>
            <w:tcW w:w="3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omeodomain-like (DNA binding domain), hox gene-like cluster.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0.510.10.13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0.10.10.18.1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8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4.29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4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4</w:t>
            </w:r>
          </w:p>
        </w:tc>
        <w:tc>
          <w:tcPr>
            <w:tcW w:w="3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Eukaryotic protein Tyrosine kinases (Signal transduction)</w:t>
            </w:r>
          </w:p>
        </w:tc>
        <w:tc>
          <w:tcPr>
            <w:tcW w:w="3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TS winged helix repressor DNA binding-like domain (Transcription Factor)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0.30.10.6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10.400.10.25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4.54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7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1</w:t>
            </w:r>
          </w:p>
        </w:tc>
        <w:tc>
          <w:tcPr>
            <w:tcW w:w="3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SOX (SRY-related HMG Transcritption Factor (DNA-binding protein)</w:t>
            </w:r>
          </w:p>
        </w:tc>
        <w:tc>
          <w:tcPr>
            <w:tcW w:w="3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w-density Lipoprotein Receptor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60.40.720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0.30.10.6.1.1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6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3.68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6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3</w:t>
            </w:r>
          </w:p>
        </w:tc>
        <w:tc>
          <w:tcPr>
            <w:tcW w:w="3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Runt and p53 DNA-binding domain like</w:t>
            </w:r>
          </w:p>
        </w:tc>
        <w:tc>
          <w:tcPr>
            <w:tcW w:w="3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OX (SRY-related HMG Transcritption Factor (DNA-binding protein)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0.150.20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40.50.2060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1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3.69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9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9</w:t>
            </w:r>
          </w:p>
        </w:tc>
        <w:tc>
          <w:tcPr>
            <w:tcW w:w="3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' to 3' exonuclease I-like, C-terminal domains</w:t>
            </w:r>
          </w:p>
        </w:tc>
        <w:tc>
          <w:tcPr>
            <w:tcW w:w="3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yntaxin binding protein (Sec1 Family -Endocytosis/Exocytosis )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40.10.170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40.50.850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3.04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</w:t>
            </w:r>
          </w:p>
        </w:tc>
        <w:tc>
          <w:tcPr>
            <w:tcW w:w="3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P synthase alpha/beta family, beta-barrel domain (N-terminal domain)</w:t>
            </w:r>
          </w:p>
        </w:tc>
        <w:tc>
          <w:tcPr>
            <w:tcW w:w="3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Isochorismatase fiamily domain (Unknown Function)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20.19.10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70.10.10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3.13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8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4</w:t>
            </w:r>
          </w:p>
        </w:tc>
        <w:tc>
          <w:tcPr>
            <w:tcW w:w="3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ron regulatory/Aconitase factor family, C-terminal RNA recognition domain</w:t>
            </w:r>
          </w:p>
        </w:tc>
        <w:tc>
          <w:tcPr>
            <w:tcW w:w="3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oliferating cell nuclear antigen, N-terminal domain/ DNA polymerase processivity factor family (cell-cycle arrest)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0.8.60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20.25.10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4.86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8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0</w:t>
            </w:r>
          </w:p>
        </w:tc>
        <w:tc>
          <w:tcPr>
            <w:tcW w:w="3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Pase family associated with various cellular activities (AAA)</w:t>
            </w:r>
          </w:p>
        </w:tc>
        <w:tc>
          <w:tcPr>
            <w:tcW w:w="3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anscritption Factor (TFIIB zinc-binding-like domain)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10.110.10.17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60.34.10.2.1.1.1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6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3.45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</w:t>
            </w:r>
          </w:p>
        </w:tc>
        <w:tc>
          <w:tcPr>
            <w:tcW w:w="3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biquitin-conjugating enzyme domain.</w:t>
            </w:r>
          </w:p>
        </w:tc>
        <w:tc>
          <w:tcPr>
            <w:tcW w:w="3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Arial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Heat shock substrate binding domain of hsc-70 chaperone</w:t>
            </w:r>
          </w:p>
        </w:tc>
      </w:tr>
    </w:tbl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/>
      </w:pPr>
      <w:r>
        <w:rPr>
          <w:b/>
          <w:bCs/>
        </w:rPr>
        <w:t>Supplementary Table I. Ten examples of predicted cluster pairs with novel functional relationships.</w:t>
      </w:r>
      <w:r>
        <w:rPr/>
        <w:t xml:space="preserve"> From left to right: codes of cluster 1 and 2 in Gene3D; Euclidean distance divided by clusters’ average size; Zs value; N sp. 1 and 2 - number of species where clusters 1 and 2 are present; Size 1 and 2 - number of domain copies in Clusters 1 and 2; Description 1 and 2 – descriptive family name for clusters 1 and 2.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SimSun;宋体" w:cs="Arial"/>
      <w:color w:val="auto"/>
      <w:sz w:val="24"/>
      <w:szCs w:val="24"/>
      <w:lang w:val="en-GB" w:eastAsia="zh-CN" w:bidi="ar-SA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5-24T17:50:00Z</dcterms:created>
  <dc:creator>ucbcja0</dc:creator>
  <dc:description/>
  <cp:keywords/>
  <dc:language>en-US</dc:language>
  <cp:lastModifiedBy>UMA</cp:lastModifiedBy>
  <cp:lastPrinted>2007-05-30T16:59:00Z</cp:lastPrinted>
  <dcterms:modified xsi:type="dcterms:W3CDTF">2007-10-03T11:22:00Z</dcterms:modified>
  <cp:revision>24</cp:revision>
  <dc:subject/>
  <dc:title>Cluster_1</dc:title>
</cp:coreProperties>
</file>